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FF0000"/>
        </w:rPr>
        <w:t>Additional file 3: Table S3:</w:t>
      </w:r>
      <w:r>
        <w:rPr>
          <w:rFonts w:cs="Times New Roman" w:ascii="Times New Roman" w:hAnsi="Times New Roman"/>
          <w:b/>
        </w:rPr>
        <w:t xml:space="preserve"> Propensity score-matched cohorts of patients alive at one year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985"/>
        <w:gridCol w:w="1843"/>
        <w:gridCol w:w="1307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shoc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2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oc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7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,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 ± 1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1 ± 13.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F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(36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²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 ± 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 ± 4.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51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54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3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1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smok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29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28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cholesterolem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51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47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mily history of </w:t>
            </w:r>
            <w:r>
              <w:rPr>
                <w:rFonts w:cs="Times New Roman" w:ascii="Times New Roman" w:hAnsi="Times New Roman"/>
                <w:color w:val="FF0000"/>
              </w:rPr>
              <w:t>CA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9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medical histo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24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6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2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8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arterial dise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3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9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kidney dise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9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8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med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 ag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2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30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3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34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29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1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15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3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2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4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0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1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episo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ical chest pa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 (75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69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scitated cardiac arre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1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-elevation 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55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5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ia on admi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21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7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ission glycemia (mg/dl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6 ± 7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 ± 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 (%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 ± 1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 ± 16.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 xml:space="preserve">Medications within </w:t>
            </w:r>
            <w:r>
              <w:rPr>
                <w:rFonts w:cs="Times New Roman" w:ascii="Times New Roman" w:hAnsi="Times New Roman"/>
                <w:b/>
                <w:color w:val="FF0000"/>
              </w:rPr>
              <w:t xml:space="preserve">the </w:t>
            </w:r>
            <w:r>
              <w:rPr>
                <w:rFonts w:cs="Times New Roman" w:ascii="Times New Roman" w:hAnsi="Times New Roman"/>
                <w:b/>
              </w:rPr>
              <w:t>first 48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molecular weight hepa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53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9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(82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83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 IIb-IIIa 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3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37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dures during hospital sta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ngiograph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 (8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82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 (5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63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5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-hospital compl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nfar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bleed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8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u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2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ricular fibril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 (new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3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 blo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s at dischar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 (8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90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 (74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79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 (75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78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 (7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67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 (6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75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terone receptor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20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p diuret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24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5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a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15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odar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8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4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s at one 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2 (82.5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 (81.8)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71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67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8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81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(7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80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 (59.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63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2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1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terone receptor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9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8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lang w:val="en-GB"/>
        </w:rPr>
        <w:t xml:space="preserve">Abbreviations: </w:t>
      </w:r>
      <w:r>
        <w:rPr>
          <w:rFonts w:cs="Times New Roman" w:ascii="Times New Roman" w:hAnsi="Times New Roman"/>
          <w:lang w:val="en-GB"/>
        </w:rPr>
        <w:t xml:space="preserve">ACE: angiotensin converting enzyme; </w:t>
      </w:r>
      <w:r>
        <w:rPr>
          <w:rFonts w:cs="Times New Roman" w:ascii="Times New Roman" w:hAnsi="Times New Roman"/>
        </w:rPr>
        <w:t>ARB</w:t>
      </w:r>
      <w:r>
        <w:rPr>
          <w:rFonts w:cs="Times New Roman" w:ascii="Times New Roman" w:hAnsi="Times New Roman"/>
          <w:lang w:val="en-GB"/>
        </w:rPr>
        <w:t xml:space="preserve">: angiotensin receptor blockers; AV: atrio-ventricular; </w:t>
      </w:r>
      <w:r>
        <w:rPr>
          <w:rFonts w:cs="Times New Roman" w:ascii="Times New Roman" w:hAnsi="Times New Roman"/>
        </w:rPr>
        <w:t xml:space="preserve">BMI: body mass index; CABG: coronary artery bypass graft; </w:t>
      </w:r>
      <w:r>
        <w:rPr>
          <w:rFonts w:cs="Times New Roman" w:ascii="Times New Roman" w:hAnsi="Times New Roman"/>
          <w:color w:val="FF0000"/>
        </w:rPr>
        <w:t xml:space="preserve">CAD: coronary artery disease ; </w:t>
      </w:r>
      <w:r>
        <w:rPr>
          <w:rFonts w:cs="Times New Roman" w:ascii="Times New Roman" w:hAnsi="Times New Roman"/>
        </w:rPr>
        <w:t>COPD: chronic obstructive pulmonary disease; LVEF left ventricular ejection fraction;</w:t>
      </w:r>
      <w:r>
        <w:rPr>
          <w:rFonts w:cs="Times New Roman" w:ascii="Times New Roman" w:hAnsi="Times New Roman"/>
          <w:lang w:val="en-GB"/>
        </w:rPr>
        <w:t xml:space="preserve"> PCI: percutaneous coronary intervention; STEMI: ST-segment elevation myocardial infar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21:58:00Z</dcterms:created>
  <dc:creator>edeorico</dc:creator>
  <dc:description/>
  <cp:keywords/>
  <dc:language>en-US</dc:language>
  <cp:lastModifiedBy>edeorico</cp:lastModifiedBy>
  <dcterms:modified xsi:type="dcterms:W3CDTF">2014-09-02T21:59:00Z</dcterms:modified>
  <cp:revision>2</cp:revision>
  <dc:subject/>
  <dc:title/>
</cp:coreProperties>
</file>